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BBE8E2" w14:textId="77777777" w:rsidR="005534A1" w:rsidRPr="00D935BC" w:rsidRDefault="005534A1">
      <w:pPr>
        <w:rPr>
          <w:rFonts w:ascii="Times New Roman" w:hAnsi="Times New Roman" w:cs="Times New Roman"/>
          <w:b/>
        </w:rPr>
      </w:pPr>
    </w:p>
    <w:p w14:paraId="0EE51A44" w14:textId="73CABD4B" w:rsidR="009818AF" w:rsidRPr="00D935BC" w:rsidRDefault="005534A1" w:rsidP="009818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935BC">
        <w:rPr>
          <w:rFonts w:ascii="Times New Roman" w:hAnsi="Times New Roman" w:cs="Times New Roman"/>
          <w:b/>
        </w:rPr>
        <w:t xml:space="preserve">Table </w:t>
      </w:r>
      <w:r w:rsidR="001A2BC8">
        <w:rPr>
          <w:rFonts w:ascii="Times New Roman" w:hAnsi="Times New Roman" w:cs="Times New Roman"/>
          <w:b/>
        </w:rPr>
        <w:t>S</w:t>
      </w:r>
      <w:r w:rsidRPr="00D935BC">
        <w:rPr>
          <w:rFonts w:ascii="Times New Roman" w:hAnsi="Times New Roman" w:cs="Times New Roman"/>
          <w:b/>
        </w:rPr>
        <w:t>1</w:t>
      </w:r>
      <w:r w:rsidRPr="00D935BC">
        <w:rPr>
          <w:rFonts w:ascii="Times New Roman" w:hAnsi="Times New Roman" w:cs="Times New Roman"/>
        </w:rPr>
        <w:t xml:space="preserve">. </w:t>
      </w:r>
      <w:r w:rsidR="009818AF" w:rsidRPr="00D935BC">
        <w:rPr>
          <w:rFonts w:ascii="Times New Roman" w:hAnsi="Times New Roman" w:cs="Times New Roman"/>
          <w:sz w:val="24"/>
          <w:szCs w:val="24"/>
        </w:rPr>
        <w:t>Clinical characteristics of patients with colorectal cancer in this study.</w:t>
      </w:r>
    </w:p>
    <w:p w14:paraId="7CBBE8E4" w14:textId="51D90D6E" w:rsidR="005534A1" w:rsidRPr="00D935BC" w:rsidRDefault="005534A1">
      <w:pPr>
        <w:rPr>
          <w:rFonts w:ascii="Times New Roman" w:hAnsi="Times New Roman" w:cs="Times New Roman"/>
        </w:rPr>
      </w:pPr>
    </w:p>
    <w:tbl>
      <w:tblPr>
        <w:tblW w:w="9614" w:type="dxa"/>
        <w:tblInd w:w="24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3"/>
        <w:gridCol w:w="1160"/>
        <w:gridCol w:w="1351"/>
        <w:gridCol w:w="294"/>
        <w:gridCol w:w="654"/>
        <w:gridCol w:w="481"/>
        <w:gridCol w:w="1393"/>
        <w:gridCol w:w="304"/>
        <w:gridCol w:w="688"/>
        <w:gridCol w:w="506"/>
        <w:gridCol w:w="1000"/>
      </w:tblGrid>
      <w:tr w:rsidR="009D7DCC" w:rsidRPr="00D935BC" w14:paraId="50B4E423" w14:textId="77777777" w:rsidTr="00BC4962">
        <w:trPr>
          <w:trHeight w:val="885"/>
        </w:trPr>
        <w:tc>
          <w:tcPr>
            <w:tcW w:w="17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985E" w14:textId="77777777" w:rsidR="009D7DCC" w:rsidRPr="00D935BC" w:rsidRDefault="009D7DCC" w:rsidP="00B036F3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2E0F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4BC1B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ohoku University Hospital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 = 255)</w:t>
            </w:r>
          </w:p>
        </w:tc>
        <w:tc>
          <w:tcPr>
            <w:tcW w:w="28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13CAA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ational Cancer Center Hospital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  <w:t>(n = 59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0BF7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1B3801C0" w14:textId="77777777" w:rsidTr="00BC4962">
        <w:trPr>
          <w:trHeight w:val="315"/>
        </w:trPr>
        <w:tc>
          <w:tcPr>
            <w:tcW w:w="17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F1A6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4C77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93EE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01829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BC5B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D022D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96C9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69FA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7FDF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607CD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62A0D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D7DCC" w:rsidRPr="00D935BC" w14:paraId="5E2B7920" w14:textId="77777777" w:rsidTr="00BC4962">
        <w:trPr>
          <w:trHeight w:val="405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219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0A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1B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462A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47F51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19E5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4D5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EDA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3B9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DE9B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D1E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9D7DCC" w:rsidRPr="00D935BC" w14:paraId="4743835D" w14:textId="77777777" w:rsidTr="00BC4962">
        <w:trPr>
          <w:trHeight w:val="39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76D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E28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E6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 - 9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6B01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D5C3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46FDB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27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 - 8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5BE1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973A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D9E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80DD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6A6330BD" w14:textId="77777777" w:rsidTr="00BC4962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61E7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8998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92A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7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722C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DE9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5A8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3A7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F63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CB9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16E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B5A4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9D7DCC" w:rsidRPr="00D935BC" w14:paraId="1AF722FD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AC88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D07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71F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557E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9C2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57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F1CD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118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98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16C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B2EE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32A826D0" w14:textId="77777777" w:rsidTr="00BC4962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052D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AD8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FC7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0DD8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F548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8E8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431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4E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AFC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392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9125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D7DCC" w:rsidRPr="00D935BC" w14:paraId="582E87B1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C264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57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EA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9674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7E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BCD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D19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3B3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9C4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2F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E7D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3F33DB1B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79AE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BCA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7EE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8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3AA4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78AD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492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CB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1E7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AAD8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F97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DBCC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0BC16CB8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4EA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312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D42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8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6843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8B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85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AC0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F2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F4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1DE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B1A2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798A5E70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92A8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F94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956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367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1816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CC86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03E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6D5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99E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C65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5FD0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5CBF9AC1" w14:textId="77777777" w:rsidTr="00BC4962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F183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0DF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C0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FD26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84D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93C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BA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808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F44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746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CD8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D7DCC" w:rsidRPr="00D935BC" w14:paraId="5925A14F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D879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652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ub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A40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74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6B5E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C70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DF4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021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B90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E92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AD2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E94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4505869B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42F9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F3D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7CF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8949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9DE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50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46E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FC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25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3AC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049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23BF7EB0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CC58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BE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4BD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5F94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645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501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717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F10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EEA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98C6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EAC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273F7569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F43E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9AE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i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97F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7342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A25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4B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AC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57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9BE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370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06C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500A4350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FD22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DFD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F07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7891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382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219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19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C99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28A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DB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F914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0FB08438" w14:textId="77777777" w:rsidTr="00BC4962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461B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3ED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xim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BCE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89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CA9B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57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82A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5B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88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7B6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E40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B092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9D7DCC" w:rsidRPr="00D935BC" w14:paraId="0A2202D8" w14:textId="77777777" w:rsidTr="00BC4962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0E25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64F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ista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15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26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53FE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FFE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34F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2C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2A9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36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64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0C2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58CA5402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D11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F2A6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8C3D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FA5F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CBE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4783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3F1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084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5F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D7E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9E56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D7DCC" w:rsidRPr="00D935BC" w14:paraId="104ED167" w14:textId="77777777" w:rsidTr="00BC4962">
        <w:trPr>
          <w:trHeight w:val="36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B9D9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RAS/BRAF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stat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3F8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t/w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76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43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C1CC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855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AA2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9FE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6B0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603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05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20C3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0.0001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9D7DCC" w:rsidRPr="00D935BC" w14:paraId="54574DA5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19DC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E4A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t/w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1C22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1E0B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4FB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A91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7A26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FCF7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5E8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4AB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6C95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72EEAE47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8A8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F638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t/m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9D3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C6EF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AB3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635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813C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B935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FAF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F32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728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78622B66" w14:textId="77777777" w:rsidTr="00BC4962">
        <w:trPr>
          <w:trHeight w:val="30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D533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E5A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t/m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5FF4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127F" w14:textId="77777777" w:rsidR="009D7DCC" w:rsidRPr="00D935BC" w:rsidRDefault="009D7DCC" w:rsidP="00B036F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598A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074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250F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95AE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F6F9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823B" w14:textId="77777777" w:rsidR="009D7DCC" w:rsidRPr="00D935BC" w:rsidRDefault="009D7DCC" w:rsidP="00B036F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7C2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D7DCC" w:rsidRPr="00D935BC" w14:paraId="3A7C03EE" w14:textId="77777777" w:rsidTr="00BC4962">
        <w:trPr>
          <w:trHeight w:val="765"/>
        </w:trPr>
        <w:tc>
          <w:tcPr>
            <w:tcW w:w="9614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7E4A9" w14:textId="2353AF0F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nn-Whitney U test,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isher's exact test,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chi-square tests were used for the comparison of categorical variables between the two cohorts. </w:t>
            </w:r>
          </w:p>
        </w:tc>
      </w:tr>
      <w:tr w:rsidR="009D7DCC" w:rsidRPr="00D935BC" w14:paraId="67C5B50C" w14:textId="77777777" w:rsidTr="00BC4962">
        <w:trPr>
          <w:trHeight w:val="930"/>
        </w:trPr>
        <w:tc>
          <w:tcPr>
            <w:tcW w:w="961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FA7D0" w14:textId="77777777" w:rsidR="009D7DCC" w:rsidRPr="00D935BC" w:rsidRDefault="009D7DCC" w:rsidP="00B036F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bbreviations: wt, wild type; mt, mutant type; pap, papillary adenocarcinoma; tub, tubular adenocarcinoma; por, poorly differentiated adenocarcinoma; muc, mucinous adenocarcinoma; sig, signet-ring cell carcinoma.  </w:t>
            </w:r>
          </w:p>
        </w:tc>
      </w:tr>
    </w:tbl>
    <w:p w14:paraId="7CBBE9F7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9F8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9F9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9FA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9FB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9FC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5A7E7BA2" w14:textId="5C1FA25A" w:rsidR="009818AF" w:rsidRPr="00D935BC" w:rsidRDefault="009818AF">
      <w:pPr>
        <w:rPr>
          <w:rFonts w:ascii="Times New Roman" w:hAnsi="Times New Roman" w:cs="Times New Roman"/>
        </w:rPr>
      </w:pPr>
    </w:p>
    <w:p w14:paraId="72A9188C" w14:textId="77777777" w:rsidR="009818AF" w:rsidRPr="00D935BC" w:rsidRDefault="009818AF">
      <w:pPr>
        <w:rPr>
          <w:rFonts w:ascii="Times New Roman" w:hAnsi="Times New Roman" w:cs="Times New Roman"/>
        </w:rPr>
      </w:pPr>
    </w:p>
    <w:p w14:paraId="7CBBEB8C" w14:textId="65BCC8F0" w:rsidR="005534A1" w:rsidRPr="00D935BC" w:rsidRDefault="005534A1" w:rsidP="009818AF">
      <w:pPr>
        <w:rPr>
          <w:rFonts w:ascii="Times New Roman" w:hAnsi="Times New Roman" w:cs="Times New Roman"/>
          <w:sz w:val="20"/>
        </w:rPr>
      </w:pPr>
    </w:p>
    <w:p w14:paraId="7CBBEBFA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16" w14:textId="710A8AB2" w:rsidR="005534A1" w:rsidRPr="00D935BC" w:rsidRDefault="005534A1" w:rsidP="00D935BC">
      <w:pPr>
        <w:ind w:leftChars="270" w:left="567" w:rightChars="190" w:right="399"/>
        <w:rPr>
          <w:rFonts w:ascii="Times New Roman" w:hAnsi="Times New Roman" w:cs="Times New Roman"/>
          <w:sz w:val="22"/>
        </w:rPr>
      </w:pPr>
      <w:r w:rsidRPr="00D935BC">
        <w:rPr>
          <w:rFonts w:ascii="Times New Roman" w:hAnsi="Times New Roman" w:cs="Times New Roman"/>
          <w:b/>
          <w:color w:val="000000" w:themeColor="text1"/>
          <w:sz w:val="22"/>
        </w:rPr>
        <w:t xml:space="preserve">Table </w:t>
      </w:r>
      <w:r w:rsidR="001A2BC8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D935BC" w:rsidRPr="00D935BC">
        <w:rPr>
          <w:rFonts w:ascii="Times New Roman" w:hAnsi="Times New Roman" w:cs="Times New Roman"/>
          <w:b/>
          <w:color w:val="000000" w:themeColor="text1"/>
          <w:sz w:val="22"/>
        </w:rPr>
        <w:t>2</w:t>
      </w:r>
      <w:r w:rsidRPr="00D935BC">
        <w:rPr>
          <w:rFonts w:ascii="Times New Roman" w:hAnsi="Times New Roman" w:cs="Times New Roman"/>
          <w:sz w:val="22"/>
        </w:rPr>
        <w:t>. Tumor response of patients with colorectal cancer who received anti-EGFR therapy</w:t>
      </w:r>
      <w:r w:rsidR="00F54192">
        <w:rPr>
          <w:rFonts w:ascii="Times New Roman" w:hAnsi="Times New Roman" w:cs="Times New Roman"/>
          <w:sz w:val="22"/>
        </w:rPr>
        <w:t xml:space="preserve"> based upon</w:t>
      </w:r>
      <w:r w:rsidRPr="00D935BC">
        <w:rPr>
          <w:rFonts w:ascii="Times New Roman" w:hAnsi="Times New Roman" w:cs="Times New Roman"/>
          <w:sz w:val="22"/>
        </w:rPr>
        <w:t xml:space="preserve"> the miR-193a-3p expression status.</w:t>
      </w:r>
    </w:p>
    <w:p w14:paraId="7CBBED17" w14:textId="77777777" w:rsidR="005534A1" w:rsidRPr="00D935BC" w:rsidRDefault="005534A1">
      <w:pPr>
        <w:rPr>
          <w:rFonts w:ascii="Times New Roman" w:hAnsi="Times New Roman" w:cs="Times New Roman"/>
        </w:rPr>
      </w:pPr>
    </w:p>
    <w:tbl>
      <w:tblPr>
        <w:tblW w:w="7998" w:type="dxa"/>
        <w:tblInd w:w="12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0"/>
        <w:gridCol w:w="1237"/>
        <w:gridCol w:w="680"/>
        <w:gridCol w:w="418"/>
        <w:gridCol w:w="204"/>
        <w:gridCol w:w="1237"/>
        <w:gridCol w:w="680"/>
        <w:gridCol w:w="418"/>
        <w:gridCol w:w="204"/>
        <w:gridCol w:w="1280"/>
      </w:tblGrid>
      <w:tr w:rsidR="005534A1" w:rsidRPr="00D935BC" w14:paraId="7CBBED20" w14:textId="77777777" w:rsidTr="00D935BC">
        <w:trPr>
          <w:trHeight w:val="720"/>
        </w:trPr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1C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1D" w14:textId="561E7B01" w:rsidR="005534A1" w:rsidRPr="00D935BC" w:rsidRDefault="005534A1" w:rsidP="00D93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High miR-193a-3p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expression (</w:t>
            </w:r>
            <w:r w:rsidR="00D935B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= 23)</w:t>
            </w:r>
          </w:p>
        </w:tc>
        <w:tc>
          <w:tcPr>
            <w:tcW w:w="25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1E" w14:textId="0DFFB215" w:rsidR="005534A1" w:rsidRPr="00D935BC" w:rsidRDefault="005534A1" w:rsidP="00D93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Low miR-193a-3p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expression (</w:t>
            </w:r>
            <w:r w:rsidR="00D935B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= 22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1F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534A1" w:rsidRPr="00D935BC" w14:paraId="7CBBED2B" w14:textId="77777777" w:rsidTr="006519FB">
        <w:trPr>
          <w:trHeight w:val="342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21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spons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22" w14:textId="41266894" w:rsidR="005534A1" w:rsidRPr="00D935BC" w:rsidRDefault="00D935BC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2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2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2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26" w14:textId="7986D6CB" w:rsidR="005534A1" w:rsidRPr="00D935BC" w:rsidRDefault="00D935BC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 w:rsidR="005534A1"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27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28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29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2A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5534A1" w:rsidRPr="00D935BC" w14:paraId="7CBBED36" w14:textId="77777777" w:rsidTr="006519FB">
        <w:trPr>
          <w:trHeight w:val="34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2C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2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2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2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0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1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2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5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41" w14:textId="77777777" w:rsidTr="006519FB">
        <w:trPr>
          <w:trHeight w:val="34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7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8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A" w14:textId="48C9D25C" w:rsidR="005534A1" w:rsidRPr="00D935BC" w:rsidRDefault="007C1296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C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E" w14:textId="452F42A3" w:rsidR="005534A1" w:rsidRPr="00D935BC" w:rsidRDefault="007C1296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3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0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4C" w14:textId="77777777" w:rsidTr="006519FB">
        <w:trPr>
          <w:trHeight w:val="34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2" w14:textId="26F6BF9A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5" w14:textId="3BDAD300" w:rsidR="005534A1" w:rsidRPr="00D935BC" w:rsidRDefault="007C1296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6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7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8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9" w14:textId="74D2FDED" w:rsidR="005534A1" w:rsidRPr="00D935BC" w:rsidRDefault="007C1296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B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57" w14:textId="77777777" w:rsidTr="006519FB">
        <w:trPr>
          <w:trHeight w:val="34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D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4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0" w14:textId="4E1252DB" w:rsidR="005534A1" w:rsidRPr="00D935BC" w:rsidRDefault="007C1296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1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2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4" w14:textId="6FBF405B" w:rsidR="005534A1" w:rsidRPr="00D935BC" w:rsidRDefault="007C1296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6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62" w14:textId="77777777" w:rsidTr="006519FB">
        <w:trPr>
          <w:trHeight w:val="34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8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C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5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0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1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6D" w14:textId="77777777" w:rsidTr="006519FB">
        <w:trPr>
          <w:trHeight w:val="16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3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4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6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7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8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B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C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78" w14:textId="77777777" w:rsidTr="006519FB">
        <w:trPr>
          <w:trHeight w:val="342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E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6F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0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1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2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3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6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7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1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534A1" w:rsidRPr="00D935BC" w14:paraId="7CBBED83" w14:textId="77777777" w:rsidTr="006519FB">
        <w:trPr>
          <w:trHeight w:val="342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79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CR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7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C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7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7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7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80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81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82" w14:textId="4457A375" w:rsidR="005534A1" w:rsidRPr="00D935BC" w:rsidRDefault="005534A1" w:rsidP="00D93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</w:t>
            </w:r>
            <w:r w:rsidR="00D935BC"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534A1" w:rsidRPr="00D935BC" w14:paraId="7CBBED85" w14:textId="77777777" w:rsidTr="00F0101E">
        <w:trPr>
          <w:trHeight w:val="750"/>
        </w:trPr>
        <w:tc>
          <w:tcPr>
            <w:tcW w:w="7998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BED84" w14:textId="4BD41C6F" w:rsidR="005534A1" w:rsidRPr="00D935BC" w:rsidRDefault="005534A1" w:rsidP="00313A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Fisher's exact test was used for the comparison of RR</w:t>
            </w:r>
            <w:r w:rsidR="00313A4D"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 xml:space="preserve"> and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 xml:space="preserve"> DCR</w:t>
            </w:r>
            <w:r w:rsidR="00313A4D"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,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 xml:space="preserve"> between </w:t>
            </w:r>
            <w:r w:rsidR="00313A4D"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 xml:space="preserve">the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high expression group and low expression group.</w:t>
            </w:r>
          </w:p>
        </w:tc>
      </w:tr>
      <w:tr w:rsidR="005534A1" w:rsidRPr="00D935BC" w14:paraId="7CBBED87" w14:textId="77777777" w:rsidTr="00F0101E">
        <w:trPr>
          <w:trHeight w:val="615"/>
        </w:trPr>
        <w:tc>
          <w:tcPr>
            <w:tcW w:w="799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86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Abbreviations: CR, complete response; PR, partial response; SD, stable disease;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PD, progressive disease; NE, Not evaluable; RR, response rate; DCR, disease control rate.</w:t>
            </w:r>
          </w:p>
        </w:tc>
      </w:tr>
    </w:tbl>
    <w:p w14:paraId="7CBBED88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89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8A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8B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8C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8D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8E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8F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0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1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2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3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4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5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6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7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8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9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A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B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C" w14:textId="77777777" w:rsidR="005534A1" w:rsidRPr="00D935BC" w:rsidRDefault="005534A1">
      <w:pPr>
        <w:rPr>
          <w:rFonts w:ascii="Times New Roman" w:hAnsi="Times New Roman" w:cs="Times New Roman"/>
        </w:rPr>
      </w:pPr>
    </w:p>
    <w:p w14:paraId="7CBBED9D" w14:textId="77777777" w:rsidR="005534A1" w:rsidRDefault="005534A1">
      <w:pPr>
        <w:rPr>
          <w:rFonts w:ascii="Times New Roman" w:hAnsi="Times New Roman" w:cs="Times New Roman"/>
        </w:rPr>
      </w:pPr>
    </w:p>
    <w:p w14:paraId="255F7518" w14:textId="77777777" w:rsidR="00D935BC" w:rsidRPr="00D935BC" w:rsidRDefault="00D935BC">
      <w:pPr>
        <w:rPr>
          <w:rFonts w:ascii="Times New Roman" w:hAnsi="Times New Roman" w:cs="Times New Roman"/>
        </w:rPr>
      </w:pPr>
    </w:p>
    <w:p w14:paraId="7CBBEDA0" w14:textId="6478A5A1" w:rsidR="005534A1" w:rsidRPr="00D935BC" w:rsidRDefault="005534A1" w:rsidP="00D935BC">
      <w:pPr>
        <w:ind w:leftChars="337" w:left="708" w:rightChars="190" w:right="399"/>
        <w:rPr>
          <w:rFonts w:ascii="Times New Roman" w:hAnsi="Times New Roman" w:cs="Times New Roman"/>
          <w:sz w:val="22"/>
        </w:rPr>
      </w:pPr>
      <w:r w:rsidRPr="00D935BC">
        <w:rPr>
          <w:rFonts w:ascii="Times New Roman" w:hAnsi="Times New Roman" w:cs="Times New Roman"/>
          <w:b/>
          <w:sz w:val="22"/>
        </w:rPr>
        <w:t xml:space="preserve">Table </w:t>
      </w:r>
      <w:r w:rsidR="001A2BC8">
        <w:rPr>
          <w:rFonts w:ascii="Times New Roman" w:hAnsi="Times New Roman" w:cs="Times New Roman"/>
          <w:b/>
          <w:sz w:val="22"/>
        </w:rPr>
        <w:t>S</w:t>
      </w:r>
      <w:r w:rsidR="00D935BC" w:rsidRPr="00D935BC">
        <w:rPr>
          <w:rFonts w:ascii="Times New Roman" w:hAnsi="Times New Roman" w:cs="Times New Roman"/>
          <w:b/>
          <w:sz w:val="22"/>
        </w:rPr>
        <w:t>3</w:t>
      </w:r>
      <w:r w:rsidRPr="00D935BC">
        <w:rPr>
          <w:rFonts w:ascii="Times New Roman" w:hAnsi="Times New Roman" w:cs="Times New Roman"/>
          <w:sz w:val="22"/>
        </w:rPr>
        <w:t xml:space="preserve">. Tumor response of patients with </w:t>
      </w:r>
      <w:r w:rsidRPr="00D935BC">
        <w:rPr>
          <w:rFonts w:ascii="Times New Roman" w:hAnsi="Times New Roman" w:cs="Times New Roman"/>
          <w:i/>
          <w:sz w:val="22"/>
        </w:rPr>
        <w:t>KRAS/BRAF-wild-type</w:t>
      </w:r>
      <w:r w:rsidRPr="00D935BC">
        <w:rPr>
          <w:rFonts w:ascii="Times New Roman" w:hAnsi="Times New Roman" w:cs="Times New Roman"/>
          <w:sz w:val="22"/>
        </w:rPr>
        <w:t xml:space="preserve"> colorectal cancer who received anti-EGFR therapy </w:t>
      </w:r>
      <w:r w:rsidR="00F54192">
        <w:rPr>
          <w:rFonts w:ascii="Times New Roman" w:hAnsi="Times New Roman" w:cs="Times New Roman"/>
          <w:sz w:val="22"/>
        </w:rPr>
        <w:t>based upon</w:t>
      </w:r>
      <w:bookmarkStart w:id="0" w:name="_GoBack"/>
      <w:bookmarkEnd w:id="0"/>
      <w:r w:rsidRPr="00D935BC">
        <w:rPr>
          <w:rFonts w:ascii="Times New Roman" w:hAnsi="Times New Roman" w:cs="Times New Roman"/>
          <w:sz w:val="22"/>
        </w:rPr>
        <w:t xml:space="preserve"> the miR-193a-3p expression status.</w:t>
      </w:r>
    </w:p>
    <w:p w14:paraId="7CBBEDA1" w14:textId="77777777" w:rsidR="005534A1" w:rsidRPr="00D935BC" w:rsidRDefault="005534A1">
      <w:pPr>
        <w:rPr>
          <w:rFonts w:ascii="Times New Roman" w:hAnsi="Times New Roman" w:cs="Times New Roman"/>
        </w:rPr>
      </w:pPr>
    </w:p>
    <w:tbl>
      <w:tblPr>
        <w:tblW w:w="7062" w:type="dxa"/>
        <w:tblInd w:w="17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121"/>
        <w:gridCol w:w="528"/>
        <w:gridCol w:w="418"/>
        <w:gridCol w:w="204"/>
        <w:gridCol w:w="1121"/>
        <w:gridCol w:w="528"/>
        <w:gridCol w:w="418"/>
        <w:gridCol w:w="204"/>
        <w:gridCol w:w="1000"/>
      </w:tblGrid>
      <w:tr w:rsidR="005534A1" w:rsidRPr="00D935BC" w14:paraId="7CBBEDAA" w14:textId="77777777" w:rsidTr="00D935BC">
        <w:trPr>
          <w:trHeight w:val="75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A6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A7" w14:textId="22067E37" w:rsidR="005534A1" w:rsidRPr="00D935BC" w:rsidRDefault="005534A1" w:rsidP="00D93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 xml:space="preserve">High miR-193a-3p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br/>
              <w:t>expression (</w:t>
            </w:r>
            <w:r w:rsidR="00D935B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 xml:space="preserve"> = 20)</w:t>
            </w:r>
          </w:p>
        </w:tc>
        <w:tc>
          <w:tcPr>
            <w:tcW w:w="2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A8" w14:textId="16C919B0" w:rsidR="005534A1" w:rsidRPr="00D935BC" w:rsidRDefault="005534A1" w:rsidP="00D93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 xml:space="preserve">Low miR-193a-3p 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br/>
              <w:t>expression (</w:t>
            </w:r>
            <w:r w:rsidR="00D935B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Cs w:val="20"/>
              </w:rPr>
              <w:t xml:space="preserve"> = 14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A9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5534A1" w:rsidRPr="00D935BC" w14:paraId="7CBBEDB5" w14:textId="77777777" w:rsidTr="006519F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AB" w14:textId="0087DE36" w:rsidR="005534A1" w:rsidRPr="00D935BC" w:rsidRDefault="00F0101E" w:rsidP="00F0101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R</w:t>
            </w:r>
            <w:r w:rsidR="005534A1"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espons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AC" w14:textId="629A3554" w:rsidR="005534A1" w:rsidRPr="00D935BC" w:rsidRDefault="00D935BC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A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A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A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B0" w14:textId="0A187721" w:rsidR="005534A1" w:rsidRPr="00D935BC" w:rsidRDefault="00D935BC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DB1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B2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B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DB4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5534A1" w:rsidRPr="00D935BC" w14:paraId="7CBBEDC0" w14:textId="77777777" w:rsidTr="006519F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6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C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7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8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C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B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CB" w14:textId="77777777" w:rsidTr="006519F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1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P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2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4" w14:textId="46808227" w:rsidR="005534A1" w:rsidRPr="00D935BC" w:rsidRDefault="00DE07C4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6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7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8" w14:textId="27A761AE" w:rsidR="005534A1" w:rsidRPr="00D935BC" w:rsidRDefault="00DE07C4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D6" w14:textId="77777777" w:rsidTr="006519F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C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S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CF" w14:textId="70A81472" w:rsidR="005534A1" w:rsidRPr="00D935BC" w:rsidRDefault="00DE07C4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0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1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2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E1" w14:textId="77777777" w:rsidTr="006519F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7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P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8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A" w14:textId="6330D10A" w:rsidR="005534A1" w:rsidRPr="00D935BC" w:rsidRDefault="00DE07C4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C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D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0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EC" w14:textId="77777777" w:rsidTr="006519FB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2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N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6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7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8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DF7" w14:textId="77777777" w:rsidTr="006519FB">
        <w:trPr>
          <w:trHeight w:val="12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D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E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E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0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1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2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3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6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4A1" w:rsidRPr="00D935BC" w14:paraId="7CBBEE02" w14:textId="77777777" w:rsidTr="006519FB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8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R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9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C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D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E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DFF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0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1" w14:textId="7C531284" w:rsidR="005534A1" w:rsidRPr="00D935BC" w:rsidRDefault="005534A1" w:rsidP="00D93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</w:t>
            </w:r>
            <w:r w:rsidR="00D935B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534A1" w:rsidRPr="00D935BC" w14:paraId="7CBBEE0D" w14:textId="77777777" w:rsidTr="006519FB">
        <w:trPr>
          <w:trHeight w:val="36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E03" w14:textId="77777777" w:rsidR="005534A1" w:rsidRPr="00D935BC" w:rsidRDefault="005534A1" w:rsidP="005534A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DC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E04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5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6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7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EE08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9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A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B" w14:textId="77777777" w:rsidR="005534A1" w:rsidRPr="00D935BC" w:rsidRDefault="005534A1" w:rsidP="005534A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EE0C" w14:textId="3270E2D1" w:rsidR="005534A1" w:rsidRPr="00D935BC" w:rsidRDefault="005534A1" w:rsidP="00D935B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</w:t>
            </w:r>
            <w:r w:rsidR="00D935BC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534A1" w:rsidRPr="00D935BC" w14:paraId="7CBBEE0F" w14:textId="77777777" w:rsidTr="00F0101E">
        <w:trPr>
          <w:trHeight w:val="735"/>
        </w:trPr>
        <w:tc>
          <w:tcPr>
            <w:tcW w:w="7062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BEE0E" w14:textId="404EA5CB" w:rsidR="005534A1" w:rsidRPr="00D935BC" w:rsidRDefault="005534A1" w:rsidP="005534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  <w:vertAlign w:val="superscript"/>
              </w:rPr>
              <w:t>a</w:t>
            </w: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4"/>
              </w:rPr>
              <w:t>Fisher's exact test was used for the comparison of RR DCR between high expression group and low expression group.</w:t>
            </w:r>
          </w:p>
        </w:tc>
      </w:tr>
      <w:tr w:rsidR="005534A1" w:rsidRPr="00D935BC" w14:paraId="7CBBEE11" w14:textId="77777777" w:rsidTr="00F0101E">
        <w:trPr>
          <w:trHeight w:val="855"/>
        </w:trPr>
        <w:tc>
          <w:tcPr>
            <w:tcW w:w="706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BEE10" w14:textId="77777777" w:rsidR="005534A1" w:rsidRPr="00D935BC" w:rsidRDefault="005534A1" w:rsidP="005534A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</w:pPr>
            <w:r w:rsidRPr="00D935B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0"/>
              </w:rPr>
              <w:t>Abbreviations: CR, complete response; PR, partial response; SD, stable disease; PD, progressive disease; NE, Not evaluable; RR, response rate; DCR, disease control rate.</w:t>
            </w:r>
          </w:p>
        </w:tc>
      </w:tr>
    </w:tbl>
    <w:p w14:paraId="7CBBEE12" w14:textId="77777777" w:rsidR="005534A1" w:rsidRPr="00D935BC" w:rsidRDefault="005534A1">
      <w:pPr>
        <w:rPr>
          <w:rFonts w:ascii="Times New Roman" w:hAnsi="Times New Roman" w:cs="Times New Roman"/>
        </w:rPr>
      </w:pPr>
    </w:p>
    <w:sectPr w:rsidR="005534A1" w:rsidRPr="00D935BC" w:rsidSect="00EF7FF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7F6212" w14:textId="77777777" w:rsidR="00EB6EBA" w:rsidRDefault="00EB6EBA" w:rsidP="00E26C3C">
      <w:r>
        <w:separator/>
      </w:r>
    </w:p>
  </w:endnote>
  <w:endnote w:type="continuationSeparator" w:id="0">
    <w:p w14:paraId="402F3130" w14:textId="77777777" w:rsidR="00EB6EBA" w:rsidRDefault="00EB6EBA" w:rsidP="00E26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3A0CDF" w14:textId="77777777" w:rsidR="00EB6EBA" w:rsidRDefault="00EB6EBA" w:rsidP="00E26C3C">
      <w:r>
        <w:separator/>
      </w:r>
    </w:p>
  </w:footnote>
  <w:footnote w:type="continuationSeparator" w:id="0">
    <w:p w14:paraId="3CC025A9" w14:textId="77777777" w:rsidR="00EB6EBA" w:rsidRDefault="00EB6EBA" w:rsidP="00E26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FF9"/>
    <w:rsid w:val="00004052"/>
    <w:rsid w:val="00011924"/>
    <w:rsid w:val="00015307"/>
    <w:rsid w:val="00022B44"/>
    <w:rsid w:val="0002396B"/>
    <w:rsid w:val="000278CD"/>
    <w:rsid w:val="0003074C"/>
    <w:rsid w:val="00032936"/>
    <w:rsid w:val="00032988"/>
    <w:rsid w:val="00032D05"/>
    <w:rsid w:val="0004016E"/>
    <w:rsid w:val="00047319"/>
    <w:rsid w:val="0005622A"/>
    <w:rsid w:val="00061D34"/>
    <w:rsid w:val="00062449"/>
    <w:rsid w:val="00066387"/>
    <w:rsid w:val="000725FF"/>
    <w:rsid w:val="00087F5A"/>
    <w:rsid w:val="00091471"/>
    <w:rsid w:val="000A2F59"/>
    <w:rsid w:val="000B13B1"/>
    <w:rsid w:val="000B177B"/>
    <w:rsid w:val="000B2201"/>
    <w:rsid w:val="000C12E7"/>
    <w:rsid w:val="000C1807"/>
    <w:rsid w:val="000D1C6C"/>
    <w:rsid w:val="000D473A"/>
    <w:rsid w:val="000E4821"/>
    <w:rsid w:val="000E7A1E"/>
    <w:rsid w:val="000F4715"/>
    <w:rsid w:val="00102326"/>
    <w:rsid w:val="001079D2"/>
    <w:rsid w:val="0013099E"/>
    <w:rsid w:val="00132355"/>
    <w:rsid w:val="00145D63"/>
    <w:rsid w:val="00151709"/>
    <w:rsid w:val="001552DA"/>
    <w:rsid w:val="0016525E"/>
    <w:rsid w:val="00166937"/>
    <w:rsid w:val="00170FAB"/>
    <w:rsid w:val="00185586"/>
    <w:rsid w:val="00185774"/>
    <w:rsid w:val="001863CA"/>
    <w:rsid w:val="0019534B"/>
    <w:rsid w:val="00196B61"/>
    <w:rsid w:val="001A2BC8"/>
    <w:rsid w:val="001A3DCB"/>
    <w:rsid w:val="001B7D20"/>
    <w:rsid w:val="001C0B08"/>
    <w:rsid w:val="001C4047"/>
    <w:rsid w:val="001E3F8D"/>
    <w:rsid w:val="001F13BB"/>
    <w:rsid w:val="001F4064"/>
    <w:rsid w:val="001F71D4"/>
    <w:rsid w:val="0020042A"/>
    <w:rsid w:val="00200CD0"/>
    <w:rsid w:val="00205956"/>
    <w:rsid w:val="00221F16"/>
    <w:rsid w:val="00223ADE"/>
    <w:rsid w:val="00227722"/>
    <w:rsid w:val="00235319"/>
    <w:rsid w:val="00246471"/>
    <w:rsid w:val="002501DE"/>
    <w:rsid w:val="00250733"/>
    <w:rsid w:val="0025296A"/>
    <w:rsid w:val="00255EFC"/>
    <w:rsid w:val="00262E11"/>
    <w:rsid w:val="00264579"/>
    <w:rsid w:val="00265045"/>
    <w:rsid w:val="00266551"/>
    <w:rsid w:val="00283612"/>
    <w:rsid w:val="002840C6"/>
    <w:rsid w:val="002866BB"/>
    <w:rsid w:val="002A0DDD"/>
    <w:rsid w:val="002A29BE"/>
    <w:rsid w:val="002A2B7F"/>
    <w:rsid w:val="002A334E"/>
    <w:rsid w:val="002B0797"/>
    <w:rsid w:val="002B7CC8"/>
    <w:rsid w:val="002B7D9C"/>
    <w:rsid w:val="002C18E0"/>
    <w:rsid w:val="002C5385"/>
    <w:rsid w:val="002D00F0"/>
    <w:rsid w:val="002D3F83"/>
    <w:rsid w:val="002D5AEA"/>
    <w:rsid w:val="002D7956"/>
    <w:rsid w:val="002E3E6D"/>
    <w:rsid w:val="002E6146"/>
    <w:rsid w:val="002F2321"/>
    <w:rsid w:val="002F32E8"/>
    <w:rsid w:val="002F6735"/>
    <w:rsid w:val="003016B2"/>
    <w:rsid w:val="00311BA9"/>
    <w:rsid w:val="00313A4D"/>
    <w:rsid w:val="00314FFE"/>
    <w:rsid w:val="003174D3"/>
    <w:rsid w:val="0031794D"/>
    <w:rsid w:val="0032142C"/>
    <w:rsid w:val="00323B74"/>
    <w:rsid w:val="003317A5"/>
    <w:rsid w:val="00331826"/>
    <w:rsid w:val="003507E7"/>
    <w:rsid w:val="00355D99"/>
    <w:rsid w:val="00360DEB"/>
    <w:rsid w:val="00390183"/>
    <w:rsid w:val="00392EE0"/>
    <w:rsid w:val="0039497D"/>
    <w:rsid w:val="003C0AEF"/>
    <w:rsid w:val="003C2B87"/>
    <w:rsid w:val="003D6E5C"/>
    <w:rsid w:val="003E529D"/>
    <w:rsid w:val="003E537E"/>
    <w:rsid w:val="003E6D35"/>
    <w:rsid w:val="003F4692"/>
    <w:rsid w:val="003F5380"/>
    <w:rsid w:val="00401795"/>
    <w:rsid w:val="0040768D"/>
    <w:rsid w:val="0043181F"/>
    <w:rsid w:val="00435538"/>
    <w:rsid w:val="004407A8"/>
    <w:rsid w:val="00444326"/>
    <w:rsid w:val="004478A0"/>
    <w:rsid w:val="00447D14"/>
    <w:rsid w:val="004521DA"/>
    <w:rsid w:val="004569FF"/>
    <w:rsid w:val="004639AC"/>
    <w:rsid w:val="004654A0"/>
    <w:rsid w:val="00471B14"/>
    <w:rsid w:val="0047227B"/>
    <w:rsid w:val="00474EB9"/>
    <w:rsid w:val="00485581"/>
    <w:rsid w:val="00485CBF"/>
    <w:rsid w:val="00487866"/>
    <w:rsid w:val="00495396"/>
    <w:rsid w:val="00497F0B"/>
    <w:rsid w:val="004A3DE8"/>
    <w:rsid w:val="004B1663"/>
    <w:rsid w:val="004B30C6"/>
    <w:rsid w:val="004B3669"/>
    <w:rsid w:val="004B7E02"/>
    <w:rsid w:val="004C05DE"/>
    <w:rsid w:val="004C3EB8"/>
    <w:rsid w:val="004C439A"/>
    <w:rsid w:val="004D2507"/>
    <w:rsid w:val="004D310F"/>
    <w:rsid w:val="004D579B"/>
    <w:rsid w:val="004D7990"/>
    <w:rsid w:val="004E2097"/>
    <w:rsid w:val="004E7A7C"/>
    <w:rsid w:val="004F17B8"/>
    <w:rsid w:val="004F545A"/>
    <w:rsid w:val="00504090"/>
    <w:rsid w:val="00504CFA"/>
    <w:rsid w:val="00506949"/>
    <w:rsid w:val="00511F02"/>
    <w:rsid w:val="005131EB"/>
    <w:rsid w:val="00513CB7"/>
    <w:rsid w:val="005203B4"/>
    <w:rsid w:val="00521317"/>
    <w:rsid w:val="00526139"/>
    <w:rsid w:val="00526E86"/>
    <w:rsid w:val="0053098A"/>
    <w:rsid w:val="00530DB1"/>
    <w:rsid w:val="005416B3"/>
    <w:rsid w:val="00547F7F"/>
    <w:rsid w:val="005526F4"/>
    <w:rsid w:val="005534A1"/>
    <w:rsid w:val="00554413"/>
    <w:rsid w:val="00555814"/>
    <w:rsid w:val="0055737A"/>
    <w:rsid w:val="005609A5"/>
    <w:rsid w:val="00562007"/>
    <w:rsid w:val="00566E9D"/>
    <w:rsid w:val="00572634"/>
    <w:rsid w:val="00572E61"/>
    <w:rsid w:val="00576472"/>
    <w:rsid w:val="00580B99"/>
    <w:rsid w:val="00581D96"/>
    <w:rsid w:val="00581FAC"/>
    <w:rsid w:val="00585AB6"/>
    <w:rsid w:val="005A1AF3"/>
    <w:rsid w:val="005B5771"/>
    <w:rsid w:val="005B64B0"/>
    <w:rsid w:val="005B7447"/>
    <w:rsid w:val="005C2737"/>
    <w:rsid w:val="005D4536"/>
    <w:rsid w:val="005D6F4D"/>
    <w:rsid w:val="005D7C60"/>
    <w:rsid w:val="005E334A"/>
    <w:rsid w:val="005E401C"/>
    <w:rsid w:val="005F5F99"/>
    <w:rsid w:val="0060152C"/>
    <w:rsid w:val="0060506E"/>
    <w:rsid w:val="00610FDC"/>
    <w:rsid w:val="0062017C"/>
    <w:rsid w:val="0062464D"/>
    <w:rsid w:val="00630A36"/>
    <w:rsid w:val="00630CAA"/>
    <w:rsid w:val="00631867"/>
    <w:rsid w:val="00643D6C"/>
    <w:rsid w:val="00646BAC"/>
    <w:rsid w:val="006519FB"/>
    <w:rsid w:val="00653B91"/>
    <w:rsid w:val="00662B07"/>
    <w:rsid w:val="00662E73"/>
    <w:rsid w:val="00665783"/>
    <w:rsid w:val="00691CA2"/>
    <w:rsid w:val="006964AA"/>
    <w:rsid w:val="00697CAB"/>
    <w:rsid w:val="006A4F30"/>
    <w:rsid w:val="006A5BC7"/>
    <w:rsid w:val="006A7876"/>
    <w:rsid w:val="006B0653"/>
    <w:rsid w:val="006B33E1"/>
    <w:rsid w:val="006B46CF"/>
    <w:rsid w:val="006B4C59"/>
    <w:rsid w:val="006C0559"/>
    <w:rsid w:val="006C13FF"/>
    <w:rsid w:val="006C7DAA"/>
    <w:rsid w:val="006D13EF"/>
    <w:rsid w:val="006E0DCC"/>
    <w:rsid w:val="006E3066"/>
    <w:rsid w:val="006E4D0D"/>
    <w:rsid w:val="006E52D2"/>
    <w:rsid w:val="006E77B8"/>
    <w:rsid w:val="0070261D"/>
    <w:rsid w:val="007037EC"/>
    <w:rsid w:val="007063EC"/>
    <w:rsid w:val="00706A5E"/>
    <w:rsid w:val="00707D5B"/>
    <w:rsid w:val="00712F38"/>
    <w:rsid w:val="00714129"/>
    <w:rsid w:val="00725B62"/>
    <w:rsid w:val="0073373E"/>
    <w:rsid w:val="007418A2"/>
    <w:rsid w:val="00743B34"/>
    <w:rsid w:val="00756817"/>
    <w:rsid w:val="007777BA"/>
    <w:rsid w:val="00780890"/>
    <w:rsid w:val="00787886"/>
    <w:rsid w:val="007967F2"/>
    <w:rsid w:val="007A6EE6"/>
    <w:rsid w:val="007B1685"/>
    <w:rsid w:val="007B74D0"/>
    <w:rsid w:val="007C1296"/>
    <w:rsid w:val="007C6A21"/>
    <w:rsid w:val="007D0A3E"/>
    <w:rsid w:val="007D186F"/>
    <w:rsid w:val="007F1E58"/>
    <w:rsid w:val="007F6CA5"/>
    <w:rsid w:val="00801DB1"/>
    <w:rsid w:val="00813025"/>
    <w:rsid w:val="008231C4"/>
    <w:rsid w:val="00823E82"/>
    <w:rsid w:val="008256A0"/>
    <w:rsid w:val="008264F5"/>
    <w:rsid w:val="00832DA2"/>
    <w:rsid w:val="008449EA"/>
    <w:rsid w:val="00845F16"/>
    <w:rsid w:val="00857480"/>
    <w:rsid w:val="00860368"/>
    <w:rsid w:val="00874634"/>
    <w:rsid w:val="0087639B"/>
    <w:rsid w:val="00887036"/>
    <w:rsid w:val="008A570A"/>
    <w:rsid w:val="008B4648"/>
    <w:rsid w:val="008B4BFB"/>
    <w:rsid w:val="008B5059"/>
    <w:rsid w:val="008B5B66"/>
    <w:rsid w:val="008D7C5C"/>
    <w:rsid w:val="008E3908"/>
    <w:rsid w:val="008F621F"/>
    <w:rsid w:val="008F7D38"/>
    <w:rsid w:val="00900FB0"/>
    <w:rsid w:val="009071FA"/>
    <w:rsid w:val="009133C1"/>
    <w:rsid w:val="0091483D"/>
    <w:rsid w:val="009228EC"/>
    <w:rsid w:val="00925304"/>
    <w:rsid w:val="009319E2"/>
    <w:rsid w:val="00931F58"/>
    <w:rsid w:val="009332FE"/>
    <w:rsid w:val="00933435"/>
    <w:rsid w:val="00934724"/>
    <w:rsid w:val="00943674"/>
    <w:rsid w:val="00946F0F"/>
    <w:rsid w:val="00952169"/>
    <w:rsid w:val="00955188"/>
    <w:rsid w:val="009554EC"/>
    <w:rsid w:val="0095730D"/>
    <w:rsid w:val="00973B72"/>
    <w:rsid w:val="0097498E"/>
    <w:rsid w:val="0097690D"/>
    <w:rsid w:val="009818AF"/>
    <w:rsid w:val="00983C7E"/>
    <w:rsid w:val="00983EEC"/>
    <w:rsid w:val="009857E8"/>
    <w:rsid w:val="009924B4"/>
    <w:rsid w:val="009A7E90"/>
    <w:rsid w:val="009B10D5"/>
    <w:rsid w:val="009C4602"/>
    <w:rsid w:val="009C4B83"/>
    <w:rsid w:val="009D1F5E"/>
    <w:rsid w:val="009D4CF1"/>
    <w:rsid w:val="009D7316"/>
    <w:rsid w:val="009D7DCC"/>
    <w:rsid w:val="009E6689"/>
    <w:rsid w:val="009E76CC"/>
    <w:rsid w:val="009E7EF9"/>
    <w:rsid w:val="009F419E"/>
    <w:rsid w:val="00A03F79"/>
    <w:rsid w:val="00A0527A"/>
    <w:rsid w:val="00A10C7A"/>
    <w:rsid w:val="00A24A6E"/>
    <w:rsid w:val="00A24BF1"/>
    <w:rsid w:val="00A2693A"/>
    <w:rsid w:val="00A34537"/>
    <w:rsid w:val="00A40AC1"/>
    <w:rsid w:val="00A455E4"/>
    <w:rsid w:val="00A71451"/>
    <w:rsid w:val="00A77D48"/>
    <w:rsid w:val="00A800B1"/>
    <w:rsid w:val="00A874CB"/>
    <w:rsid w:val="00A97477"/>
    <w:rsid w:val="00AB055D"/>
    <w:rsid w:val="00AB3DE5"/>
    <w:rsid w:val="00AB7715"/>
    <w:rsid w:val="00AC6DC0"/>
    <w:rsid w:val="00AD5B9C"/>
    <w:rsid w:val="00AE312E"/>
    <w:rsid w:val="00AE7440"/>
    <w:rsid w:val="00AF55C1"/>
    <w:rsid w:val="00AF7394"/>
    <w:rsid w:val="00B10C5D"/>
    <w:rsid w:val="00B14EC4"/>
    <w:rsid w:val="00B3117E"/>
    <w:rsid w:val="00B36722"/>
    <w:rsid w:val="00B41BE0"/>
    <w:rsid w:val="00B434A7"/>
    <w:rsid w:val="00B5285A"/>
    <w:rsid w:val="00B5690F"/>
    <w:rsid w:val="00B575AD"/>
    <w:rsid w:val="00B67E06"/>
    <w:rsid w:val="00B7489C"/>
    <w:rsid w:val="00B85109"/>
    <w:rsid w:val="00B97B20"/>
    <w:rsid w:val="00BA3896"/>
    <w:rsid w:val="00BA4E43"/>
    <w:rsid w:val="00BA77CB"/>
    <w:rsid w:val="00BB08A4"/>
    <w:rsid w:val="00BB64BE"/>
    <w:rsid w:val="00BB6EE3"/>
    <w:rsid w:val="00BC4962"/>
    <w:rsid w:val="00BC7F7E"/>
    <w:rsid w:val="00BD14DD"/>
    <w:rsid w:val="00BF006D"/>
    <w:rsid w:val="00BF1AB7"/>
    <w:rsid w:val="00BF3D71"/>
    <w:rsid w:val="00BF4F5D"/>
    <w:rsid w:val="00BF5DEA"/>
    <w:rsid w:val="00C01248"/>
    <w:rsid w:val="00C03956"/>
    <w:rsid w:val="00C103E1"/>
    <w:rsid w:val="00C20AB9"/>
    <w:rsid w:val="00C22A24"/>
    <w:rsid w:val="00C26E2D"/>
    <w:rsid w:val="00C37585"/>
    <w:rsid w:val="00C42995"/>
    <w:rsid w:val="00C5723F"/>
    <w:rsid w:val="00C57B82"/>
    <w:rsid w:val="00C61BF7"/>
    <w:rsid w:val="00C73E2F"/>
    <w:rsid w:val="00C94D75"/>
    <w:rsid w:val="00CA0BA7"/>
    <w:rsid w:val="00CA607A"/>
    <w:rsid w:val="00CC4793"/>
    <w:rsid w:val="00CC7C42"/>
    <w:rsid w:val="00CD5C23"/>
    <w:rsid w:val="00CE1379"/>
    <w:rsid w:val="00CF080E"/>
    <w:rsid w:val="00CF1917"/>
    <w:rsid w:val="00CF545B"/>
    <w:rsid w:val="00D02BE4"/>
    <w:rsid w:val="00D150D5"/>
    <w:rsid w:val="00D17400"/>
    <w:rsid w:val="00D24F55"/>
    <w:rsid w:val="00D304F0"/>
    <w:rsid w:val="00D31496"/>
    <w:rsid w:val="00D31808"/>
    <w:rsid w:val="00D31D1F"/>
    <w:rsid w:val="00D3432D"/>
    <w:rsid w:val="00D40F6E"/>
    <w:rsid w:val="00D50485"/>
    <w:rsid w:val="00D557E4"/>
    <w:rsid w:val="00D61978"/>
    <w:rsid w:val="00D6369F"/>
    <w:rsid w:val="00D6535F"/>
    <w:rsid w:val="00D6795B"/>
    <w:rsid w:val="00D749D4"/>
    <w:rsid w:val="00D74BD4"/>
    <w:rsid w:val="00D750F4"/>
    <w:rsid w:val="00D75D84"/>
    <w:rsid w:val="00D806D0"/>
    <w:rsid w:val="00D817EB"/>
    <w:rsid w:val="00D820A2"/>
    <w:rsid w:val="00D83CF9"/>
    <w:rsid w:val="00D8508D"/>
    <w:rsid w:val="00D87E18"/>
    <w:rsid w:val="00D935BC"/>
    <w:rsid w:val="00D938C7"/>
    <w:rsid w:val="00DB0934"/>
    <w:rsid w:val="00DB2D2F"/>
    <w:rsid w:val="00DB3C2E"/>
    <w:rsid w:val="00DB47F5"/>
    <w:rsid w:val="00DB5353"/>
    <w:rsid w:val="00DD1F1B"/>
    <w:rsid w:val="00DD6520"/>
    <w:rsid w:val="00DE079B"/>
    <w:rsid w:val="00DE07C4"/>
    <w:rsid w:val="00E01ABD"/>
    <w:rsid w:val="00E03573"/>
    <w:rsid w:val="00E13F1E"/>
    <w:rsid w:val="00E26C3C"/>
    <w:rsid w:val="00E30717"/>
    <w:rsid w:val="00E30D9E"/>
    <w:rsid w:val="00E4422F"/>
    <w:rsid w:val="00E53926"/>
    <w:rsid w:val="00E5512B"/>
    <w:rsid w:val="00E55237"/>
    <w:rsid w:val="00E610F8"/>
    <w:rsid w:val="00E75E33"/>
    <w:rsid w:val="00E86F75"/>
    <w:rsid w:val="00E93466"/>
    <w:rsid w:val="00E95B0C"/>
    <w:rsid w:val="00E970B4"/>
    <w:rsid w:val="00E97B5E"/>
    <w:rsid w:val="00EA1EB7"/>
    <w:rsid w:val="00EB1CE3"/>
    <w:rsid w:val="00EB6EBA"/>
    <w:rsid w:val="00EC3680"/>
    <w:rsid w:val="00EC7B17"/>
    <w:rsid w:val="00EE0F3D"/>
    <w:rsid w:val="00EE633C"/>
    <w:rsid w:val="00EE6EEB"/>
    <w:rsid w:val="00EF78B0"/>
    <w:rsid w:val="00EF7E75"/>
    <w:rsid w:val="00EF7FF9"/>
    <w:rsid w:val="00F002C9"/>
    <w:rsid w:val="00F0101E"/>
    <w:rsid w:val="00F029B7"/>
    <w:rsid w:val="00F02EE1"/>
    <w:rsid w:val="00F04607"/>
    <w:rsid w:val="00F07219"/>
    <w:rsid w:val="00F2133A"/>
    <w:rsid w:val="00F23151"/>
    <w:rsid w:val="00F238B3"/>
    <w:rsid w:val="00F268AB"/>
    <w:rsid w:val="00F326B3"/>
    <w:rsid w:val="00F32AB2"/>
    <w:rsid w:val="00F33271"/>
    <w:rsid w:val="00F33BB2"/>
    <w:rsid w:val="00F37B87"/>
    <w:rsid w:val="00F40D7D"/>
    <w:rsid w:val="00F40DFE"/>
    <w:rsid w:val="00F50349"/>
    <w:rsid w:val="00F52425"/>
    <w:rsid w:val="00F54192"/>
    <w:rsid w:val="00F54ADE"/>
    <w:rsid w:val="00F6378B"/>
    <w:rsid w:val="00F92B28"/>
    <w:rsid w:val="00F94814"/>
    <w:rsid w:val="00FA2F5E"/>
    <w:rsid w:val="00FA4C87"/>
    <w:rsid w:val="00FA7135"/>
    <w:rsid w:val="00FB0467"/>
    <w:rsid w:val="00FB30E3"/>
    <w:rsid w:val="00FC0008"/>
    <w:rsid w:val="00FD15DA"/>
    <w:rsid w:val="00FD1F26"/>
    <w:rsid w:val="00FD22AE"/>
    <w:rsid w:val="00FD4B71"/>
    <w:rsid w:val="00FD75E7"/>
    <w:rsid w:val="00FE238A"/>
    <w:rsid w:val="00FE6BC3"/>
    <w:rsid w:val="00FF3728"/>
    <w:rsid w:val="00FF457C"/>
    <w:rsid w:val="00FF72B3"/>
    <w:rsid w:val="00FF72E2"/>
    <w:rsid w:val="00FF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BBE8E2"/>
  <w15:docId w15:val="{BBD3B77B-427A-466B-BC91-AF8795BF8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C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26C3C"/>
  </w:style>
  <w:style w:type="paragraph" w:styleId="a5">
    <w:name w:val="footer"/>
    <w:basedOn w:val="a"/>
    <w:link w:val="a6"/>
    <w:uiPriority w:val="99"/>
    <w:unhideWhenUsed/>
    <w:rsid w:val="00E26C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26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6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橋秀和</dc:creator>
  <cp:lastModifiedBy>Masa-XPS</cp:lastModifiedBy>
  <cp:revision>11</cp:revision>
  <dcterms:created xsi:type="dcterms:W3CDTF">2015-02-08T13:23:00Z</dcterms:created>
  <dcterms:modified xsi:type="dcterms:W3CDTF">2017-05-14T13:54:00Z</dcterms:modified>
</cp:coreProperties>
</file>